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DC118D" w14:textId="77777777" w:rsidR="00650A84" w:rsidRPr="00DA267C" w:rsidRDefault="007F1DC0" w:rsidP="00CB6696">
      <w:pPr>
        <w:autoSpaceDE w:val="0"/>
        <w:spacing w:line="360" w:lineRule="auto"/>
        <w:rPr>
          <w:rFonts w:asciiTheme="minorHAnsi" w:hAnsiTheme="minorHAnsi"/>
        </w:rPr>
      </w:pPr>
      <w:bookmarkStart w:id="0" w:name="_GoBack"/>
      <w:bookmarkEnd w:id="0"/>
      <w:r w:rsidRPr="00DA267C">
        <w:rPr>
          <w:rFonts w:asciiTheme="minorHAnsi" w:hAnsiTheme="minorHAnsi"/>
          <w:noProof/>
        </w:rPr>
        <w:drawing>
          <wp:inline distT="0" distB="0" distL="0" distR="0" wp14:anchorId="3BEDDCC8" wp14:editId="2F3BC8B0">
            <wp:extent cx="5727700" cy="2112224"/>
            <wp:effectExtent l="0" t="0" r="635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112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9A07D9" w14:textId="6208D8C7" w:rsidR="00EA7AE4" w:rsidRPr="005B394C" w:rsidRDefault="007F1DC0" w:rsidP="00CB6696">
      <w:pPr>
        <w:autoSpaceDE w:val="0"/>
        <w:spacing w:line="360" w:lineRule="auto"/>
        <w:rPr>
          <w:rFonts w:asciiTheme="minorHAnsi" w:hAnsiTheme="minorHAnsi"/>
        </w:rPr>
      </w:pPr>
      <w:r w:rsidRPr="005B394C">
        <w:rPr>
          <w:rFonts w:asciiTheme="minorHAnsi" w:hAnsiTheme="minorHAnsi"/>
        </w:rPr>
        <w:t>S</w:t>
      </w:r>
      <w:r w:rsidR="002D78A7">
        <w:rPr>
          <w:rFonts w:asciiTheme="minorHAnsi" w:hAnsiTheme="minorHAnsi"/>
        </w:rPr>
        <w:t>1_ Fig</w:t>
      </w:r>
      <w:r w:rsidR="00BE6EEB" w:rsidRPr="005B394C">
        <w:rPr>
          <w:rFonts w:asciiTheme="minorHAnsi" w:hAnsiTheme="minorHAnsi"/>
        </w:rPr>
        <w:t xml:space="preserve"> Average he</w:t>
      </w:r>
      <w:r w:rsidRPr="005B394C">
        <w:rPr>
          <w:rFonts w:asciiTheme="minorHAnsi" w:hAnsiTheme="minorHAnsi"/>
        </w:rPr>
        <w:t xml:space="preserve">ight-for-age </w:t>
      </w:r>
      <w:r w:rsidR="00BE6EEB" w:rsidRPr="005B394C">
        <w:rPr>
          <w:rFonts w:asciiTheme="minorHAnsi" w:hAnsiTheme="minorHAnsi"/>
        </w:rPr>
        <w:t xml:space="preserve">Z-score </w:t>
      </w:r>
      <w:r w:rsidRPr="005B394C">
        <w:rPr>
          <w:rFonts w:asciiTheme="minorHAnsi" w:hAnsiTheme="minorHAnsi"/>
        </w:rPr>
        <w:t>and h</w:t>
      </w:r>
      <w:r w:rsidR="00BE6EEB" w:rsidRPr="005B394C">
        <w:rPr>
          <w:rFonts w:asciiTheme="minorHAnsi" w:hAnsiTheme="minorHAnsi"/>
        </w:rPr>
        <w:t>eight-for-age difference evolution of the different stud</w:t>
      </w:r>
      <w:r w:rsidR="00742BE9" w:rsidRPr="005B394C">
        <w:rPr>
          <w:rFonts w:asciiTheme="minorHAnsi" w:hAnsiTheme="minorHAnsi"/>
        </w:rPr>
        <w:t xml:space="preserve">y </w:t>
      </w:r>
      <w:r w:rsidR="002D78A7">
        <w:rPr>
          <w:rFonts w:asciiTheme="minorHAnsi" w:hAnsiTheme="minorHAnsi"/>
        </w:rPr>
        <w:t>groups over the follow period</w:t>
      </w:r>
    </w:p>
    <w:p w14:paraId="3B2BB718" w14:textId="77777777" w:rsidR="00C67E66" w:rsidRPr="00DA267C" w:rsidRDefault="00C67E66" w:rsidP="00CB6696">
      <w:pPr>
        <w:autoSpaceDE w:val="0"/>
        <w:spacing w:line="360" w:lineRule="auto"/>
        <w:rPr>
          <w:rFonts w:asciiTheme="minorHAnsi" w:hAnsiTheme="minorHAnsi"/>
        </w:rPr>
      </w:pPr>
    </w:p>
    <w:p w14:paraId="171BF474" w14:textId="2715D3A2" w:rsidR="009D5D33" w:rsidRDefault="009D5D33">
      <w:pPr>
        <w:spacing w:after="200" w:line="276" w:lineRule="auto"/>
        <w:rPr>
          <w:rFonts w:asciiTheme="minorHAnsi" w:hAnsiTheme="minorHAnsi"/>
        </w:rPr>
      </w:pPr>
      <w:r>
        <w:rPr>
          <w:rFonts w:asciiTheme="minorHAnsi" w:hAnsiTheme="minorHAnsi"/>
        </w:rPr>
        <w:br w:type="page"/>
      </w:r>
    </w:p>
    <w:p w14:paraId="0B64AFA4" w14:textId="77777777" w:rsidR="007B7577" w:rsidRPr="00DA267C" w:rsidRDefault="007B7577" w:rsidP="00CB6696">
      <w:pPr>
        <w:autoSpaceDE w:val="0"/>
        <w:spacing w:line="360" w:lineRule="auto"/>
        <w:rPr>
          <w:rFonts w:asciiTheme="minorHAnsi" w:hAnsiTheme="minorHAnsi"/>
        </w:rPr>
      </w:pPr>
    </w:p>
    <w:p w14:paraId="267DCCBA" w14:textId="77777777" w:rsidR="00C67E66" w:rsidRPr="00DA267C" w:rsidRDefault="007F1DC0" w:rsidP="00CB6696">
      <w:pPr>
        <w:autoSpaceDE w:val="0"/>
        <w:spacing w:line="360" w:lineRule="auto"/>
        <w:rPr>
          <w:rFonts w:asciiTheme="minorHAnsi" w:hAnsiTheme="minorHAnsi"/>
        </w:rPr>
      </w:pPr>
      <w:r w:rsidRPr="00DA267C">
        <w:rPr>
          <w:rFonts w:asciiTheme="minorHAnsi" w:hAnsiTheme="minorHAnsi"/>
          <w:noProof/>
        </w:rPr>
        <w:drawing>
          <wp:inline distT="0" distB="0" distL="0" distR="0" wp14:anchorId="238ECE39" wp14:editId="388A22B8">
            <wp:extent cx="5727700" cy="2112224"/>
            <wp:effectExtent l="0" t="0" r="635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112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23B318" w14:textId="45D2A346" w:rsidR="007374E7" w:rsidRPr="0018428B" w:rsidRDefault="002D78A7" w:rsidP="00CB6696">
      <w:pPr>
        <w:autoSpaceDE w:val="0"/>
        <w:spacing w:line="360" w:lineRule="auto"/>
        <w:rPr>
          <w:rFonts w:asciiTheme="minorHAnsi" w:hAnsiTheme="minorHAnsi"/>
        </w:rPr>
      </w:pPr>
      <w:r w:rsidRPr="005B394C">
        <w:rPr>
          <w:rFonts w:asciiTheme="minorHAnsi" w:hAnsiTheme="minorHAnsi"/>
        </w:rPr>
        <w:t>S</w:t>
      </w:r>
      <w:r>
        <w:rPr>
          <w:rFonts w:asciiTheme="minorHAnsi" w:hAnsiTheme="minorHAnsi"/>
        </w:rPr>
        <w:t>2_ Fig</w:t>
      </w:r>
      <w:r w:rsidRPr="005B394C">
        <w:rPr>
          <w:rFonts w:asciiTheme="minorHAnsi" w:hAnsiTheme="minorHAnsi"/>
        </w:rPr>
        <w:t xml:space="preserve"> </w:t>
      </w:r>
      <w:r w:rsidR="007F1DC0" w:rsidRPr="0018428B">
        <w:rPr>
          <w:rFonts w:asciiTheme="minorHAnsi" w:hAnsiTheme="minorHAnsi"/>
        </w:rPr>
        <w:t xml:space="preserve">Average height-for-age Z-score and height-for-age difference evolution of children of the different study groups who had stunting reversal </w:t>
      </w:r>
      <w:r>
        <w:rPr>
          <w:rFonts w:asciiTheme="minorHAnsi" w:hAnsiTheme="minorHAnsi"/>
        </w:rPr>
        <w:t>by the end of the follow period</w:t>
      </w:r>
    </w:p>
    <w:p w14:paraId="4B9A6A0C" w14:textId="77777777" w:rsidR="00662677" w:rsidRPr="00DA267C" w:rsidRDefault="00662677" w:rsidP="00CB6696">
      <w:pPr>
        <w:autoSpaceDE w:val="0"/>
        <w:spacing w:line="360" w:lineRule="auto"/>
        <w:rPr>
          <w:rFonts w:asciiTheme="minorHAnsi" w:hAnsiTheme="minorHAnsi"/>
        </w:rPr>
      </w:pPr>
    </w:p>
    <w:p w14:paraId="0F9DF1CA" w14:textId="77777777" w:rsidR="00871EB6" w:rsidRPr="00DA267C" w:rsidRDefault="00871EB6" w:rsidP="00CB6696">
      <w:pPr>
        <w:autoSpaceDE w:val="0"/>
        <w:spacing w:line="360" w:lineRule="auto"/>
        <w:rPr>
          <w:rFonts w:asciiTheme="minorHAnsi" w:hAnsiTheme="minorHAnsi"/>
        </w:rPr>
      </w:pPr>
    </w:p>
    <w:p w14:paraId="4EE173B3" w14:textId="4E6B72EE" w:rsidR="00871EB6" w:rsidRPr="00DA267C" w:rsidRDefault="00871EB6" w:rsidP="00CB6696">
      <w:pPr>
        <w:autoSpaceDE w:val="0"/>
        <w:spacing w:line="360" w:lineRule="auto"/>
        <w:rPr>
          <w:rFonts w:asciiTheme="minorHAnsi" w:hAnsiTheme="minorHAnsi"/>
        </w:rPr>
      </w:pPr>
    </w:p>
    <w:sectPr w:rsidR="00871EB6" w:rsidRPr="00DA267C" w:rsidSect="00FC731F">
      <w:footerReference w:type="even" r:id="rId11"/>
      <w:footerReference w:type="default" r:id="rId12"/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86279A" w14:textId="77777777" w:rsidR="00D23F4B" w:rsidRDefault="00D23F4B" w:rsidP="003A65F6">
      <w:r>
        <w:separator/>
      </w:r>
    </w:p>
  </w:endnote>
  <w:endnote w:type="continuationSeparator" w:id="0">
    <w:p w14:paraId="18D755A5" w14:textId="77777777" w:rsidR="00D23F4B" w:rsidRDefault="00D23F4B" w:rsidP="003A65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5FA029" w14:textId="77777777" w:rsidR="00C74BFE" w:rsidRDefault="00C74BFE" w:rsidP="00314E4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5C3D217" w14:textId="77777777" w:rsidR="00C74BFE" w:rsidRDefault="00C74BF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3DE5B3" w14:textId="77777777" w:rsidR="00C74BFE" w:rsidRDefault="00C74BFE" w:rsidP="00314E4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B71AC">
      <w:rPr>
        <w:rStyle w:val="PageNumber"/>
        <w:noProof/>
      </w:rPr>
      <w:t>1</w:t>
    </w:r>
    <w:r>
      <w:rPr>
        <w:rStyle w:val="PageNumber"/>
      </w:rPr>
      <w:fldChar w:fldCharType="end"/>
    </w:r>
  </w:p>
  <w:p w14:paraId="7AA76796" w14:textId="77777777" w:rsidR="00C74BFE" w:rsidRDefault="00C74BF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E70243" w14:textId="77777777" w:rsidR="00D23F4B" w:rsidRDefault="00D23F4B" w:rsidP="003A65F6">
      <w:r>
        <w:separator/>
      </w:r>
    </w:p>
  </w:footnote>
  <w:footnote w:type="continuationSeparator" w:id="0">
    <w:p w14:paraId="305E76B2" w14:textId="77777777" w:rsidR="00D23F4B" w:rsidRDefault="00D23F4B" w:rsidP="003A65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546817"/>
    <w:multiLevelType w:val="multilevel"/>
    <w:tmpl w:val="EF227DD4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">
    <w:nsid w:val="090D5B4D"/>
    <w:multiLevelType w:val="hybridMultilevel"/>
    <w:tmpl w:val="FC3E94C8"/>
    <w:lvl w:ilvl="0" w:tplc="68B8BAAA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99B2E6C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9B2C27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756F0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26E9B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9AEA52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498753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5500FE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45E28D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7E6FF5"/>
    <w:multiLevelType w:val="hybridMultilevel"/>
    <w:tmpl w:val="4E5EF54A"/>
    <w:lvl w:ilvl="0" w:tplc="04090001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1A1FB2"/>
    <w:multiLevelType w:val="hybridMultilevel"/>
    <w:tmpl w:val="87AA2774"/>
    <w:lvl w:ilvl="0" w:tplc="259C349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A6FA6590" w:tentative="1">
      <w:start w:val="1"/>
      <w:numFmt w:val="lowerLetter"/>
      <w:lvlText w:val="%2."/>
      <w:lvlJc w:val="left"/>
      <w:pPr>
        <w:ind w:left="1440" w:hanging="360"/>
      </w:pPr>
    </w:lvl>
    <w:lvl w:ilvl="2" w:tplc="CDA49CF8" w:tentative="1">
      <w:start w:val="1"/>
      <w:numFmt w:val="lowerRoman"/>
      <w:lvlText w:val="%3."/>
      <w:lvlJc w:val="right"/>
      <w:pPr>
        <w:ind w:left="2160" w:hanging="180"/>
      </w:pPr>
    </w:lvl>
    <w:lvl w:ilvl="3" w:tplc="743806EE" w:tentative="1">
      <w:start w:val="1"/>
      <w:numFmt w:val="decimal"/>
      <w:lvlText w:val="%4."/>
      <w:lvlJc w:val="left"/>
      <w:pPr>
        <w:ind w:left="2880" w:hanging="360"/>
      </w:pPr>
    </w:lvl>
    <w:lvl w:ilvl="4" w:tplc="59B61554" w:tentative="1">
      <w:start w:val="1"/>
      <w:numFmt w:val="lowerLetter"/>
      <w:lvlText w:val="%5."/>
      <w:lvlJc w:val="left"/>
      <w:pPr>
        <w:ind w:left="3600" w:hanging="360"/>
      </w:pPr>
    </w:lvl>
    <w:lvl w:ilvl="5" w:tplc="75CECBBE" w:tentative="1">
      <w:start w:val="1"/>
      <w:numFmt w:val="lowerRoman"/>
      <w:lvlText w:val="%6."/>
      <w:lvlJc w:val="right"/>
      <w:pPr>
        <w:ind w:left="4320" w:hanging="180"/>
      </w:pPr>
    </w:lvl>
    <w:lvl w:ilvl="6" w:tplc="EF563B16" w:tentative="1">
      <w:start w:val="1"/>
      <w:numFmt w:val="decimal"/>
      <w:lvlText w:val="%7."/>
      <w:lvlJc w:val="left"/>
      <w:pPr>
        <w:ind w:left="5040" w:hanging="360"/>
      </w:pPr>
    </w:lvl>
    <w:lvl w:ilvl="7" w:tplc="15EA0CC8" w:tentative="1">
      <w:start w:val="1"/>
      <w:numFmt w:val="lowerLetter"/>
      <w:lvlText w:val="%8."/>
      <w:lvlJc w:val="left"/>
      <w:pPr>
        <w:ind w:left="5760" w:hanging="360"/>
      </w:pPr>
    </w:lvl>
    <w:lvl w:ilvl="8" w:tplc="BE4E267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C575410"/>
    <w:multiLevelType w:val="hybridMultilevel"/>
    <w:tmpl w:val="06B84538"/>
    <w:lvl w:ilvl="0" w:tplc="59A8EAB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F569068" w:tentative="1">
      <w:start w:val="1"/>
      <w:numFmt w:val="lowerLetter"/>
      <w:lvlText w:val="%2."/>
      <w:lvlJc w:val="left"/>
      <w:pPr>
        <w:ind w:left="1440" w:hanging="360"/>
      </w:pPr>
    </w:lvl>
    <w:lvl w:ilvl="2" w:tplc="61929568" w:tentative="1">
      <w:start w:val="1"/>
      <w:numFmt w:val="lowerRoman"/>
      <w:lvlText w:val="%3."/>
      <w:lvlJc w:val="right"/>
      <w:pPr>
        <w:ind w:left="2160" w:hanging="180"/>
      </w:pPr>
    </w:lvl>
    <w:lvl w:ilvl="3" w:tplc="314475C0" w:tentative="1">
      <w:start w:val="1"/>
      <w:numFmt w:val="decimal"/>
      <w:lvlText w:val="%4."/>
      <w:lvlJc w:val="left"/>
      <w:pPr>
        <w:ind w:left="2880" w:hanging="360"/>
      </w:pPr>
    </w:lvl>
    <w:lvl w:ilvl="4" w:tplc="BF62BAFA" w:tentative="1">
      <w:start w:val="1"/>
      <w:numFmt w:val="lowerLetter"/>
      <w:lvlText w:val="%5."/>
      <w:lvlJc w:val="left"/>
      <w:pPr>
        <w:ind w:left="3600" w:hanging="360"/>
      </w:pPr>
    </w:lvl>
    <w:lvl w:ilvl="5" w:tplc="B8FAD060" w:tentative="1">
      <w:start w:val="1"/>
      <w:numFmt w:val="lowerRoman"/>
      <w:lvlText w:val="%6."/>
      <w:lvlJc w:val="right"/>
      <w:pPr>
        <w:ind w:left="4320" w:hanging="180"/>
      </w:pPr>
    </w:lvl>
    <w:lvl w:ilvl="6" w:tplc="A1141222" w:tentative="1">
      <w:start w:val="1"/>
      <w:numFmt w:val="decimal"/>
      <w:lvlText w:val="%7."/>
      <w:lvlJc w:val="left"/>
      <w:pPr>
        <w:ind w:left="5040" w:hanging="360"/>
      </w:pPr>
    </w:lvl>
    <w:lvl w:ilvl="7" w:tplc="F3E08130" w:tentative="1">
      <w:start w:val="1"/>
      <w:numFmt w:val="lowerLetter"/>
      <w:lvlText w:val="%8."/>
      <w:lvlJc w:val="left"/>
      <w:pPr>
        <w:ind w:left="5760" w:hanging="360"/>
      </w:pPr>
    </w:lvl>
    <w:lvl w:ilvl="8" w:tplc="9DD0CF9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C2527BC"/>
    <w:multiLevelType w:val="multilevel"/>
    <w:tmpl w:val="3D68208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862" w:hanging="720"/>
      </w:pPr>
      <w:rPr>
        <w:b w:val="0"/>
        <w:i/>
        <w:color w:val="auto"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i w:val="0"/>
        <w:color w:val="auto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</w:lvl>
    <w:lvl w:ilvl="4">
      <w:start w:val="1"/>
      <w:numFmt w:val="decimal"/>
      <w:isLgl/>
      <w:lvlText w:val="%1.%2.%3.%4.%5."/>
      <w:lvlJc w:val="left"/>
      <w:pPr>
        <w:ind w:left="1800" w:hanging="1080"/>
      </w:pPr>
    </w:lvl>
    <w:lvl w:ilvl="5">
      <w:start w:val="1"/>
      <w:numFmt w:val="decimal"/>
      <w:isLgl/>
      <w:lvlText w:val="%1.%2.%3.%4.%5.%6."/>
      <w:lvlJc w:val="left"/>
      <w:pPr>
        <w:ind w:left="2160" w:hanging="1440"/>
      </w:pPr>
    </w:lvl>
    <w:lvl w:ilvl="6">
      <w:start w:val="1"/>
      <w:numFmt w:val="decimal"/>
      <w:isLgl/>
      <w:lvlText w:val="%1.%2.%3.%4.%5.%6.%7."/>
      <w:lvlJc w:val="left"/>
      <w:pPr>
        <w:ind w:left="2160" w:hanging="1440"/>
      </w:p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</w:lvl>
  </w:abstractNum>
  <w:abstractNum w:abstractNumId="6">
    <w:nsid w:val="3E5C7E8D"/>
    <w:multiLevelType w:val="hybridMultilevel"/>
    <w:tmpl w:val="57F8179A"/>
    <w:lvl w:ilvl="0" w:tplc="AF96BF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A00446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780E90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78A0DF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94409D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A26834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2449D8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BA6D96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CB6AD3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0F25D12"/>
    <w:multiLevelType w:val="hybridMultilevel"/>
    <w:tmpl w:val="7730D864"/>
    <w:lvl w:ilvl="0" w:tplc="04CE98F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63C1DB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536C1A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DDAE08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556FC7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F9A04A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D7A459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36E25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1C2FED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84F607B"/>
    <w:multiLevelType w:val="hybridMultilevel"/>
    <w:tmpl w:val="31563222"/>
    <w:lvl w:ilvl="0" w:tplc="9042C2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8E29A96" w:tentative="1">
      <w:start w:val="1"/>
      <w:numFmt w:val="lowerLetter"/>
      <w:lvlText w:val="%2."/>
      <w:lvlJc w:val="left"/>
      <w:pPr>
        <w:ind w:left="1440" w:hanging="360"/>
      </w:pPr>
    </w:lvl>
    <w:lvl w:ilvl="2" w:tplc="1018F04A" w:tentative="1">
      <w:start w:val="1"/>
      <w:numFmt w:val="lowerRoman"/>
      <w:lvlText w:val="%3."/>
      <w:lvlJc w:val="right"/>
      <w:pPr>
        <w:ind w:left="2160" w:hanging="180"/>
      </w:pPr>
    </w:lvl>
    <w:lvl w:ilvl="3" w:tplc="DB527D18" w:tentative="1">
      <w:start w:val="1"/>
      <w:numFmt w:val="decimal"/>
      <w:lvlText w:val="%4."/>
      <w:lvlJc w:val="left"/>
      <w:pPr>
        <w:ind w:left="2880" w:hanging="360"/>
      </w:pPr>
    </w:lvl>
    <w:lvl w:ilvl="4" w:tplc="5D74B7AA" w:tentative="1">
      <w:start w:val="1"/>
      <w:numFmt w:val="lowerLetter"/>
      <w:lvlText w:val="%5."/>
      <w:lvlJc w:val="left"/>
      <w:pPr>
        <w:ind w:left="3600" w:hanging="360"/>
      </w:pPr>
    </w:lvl>
    <w:lvl w:ilvl="5" w:tplc="8E8869C4" w:tentative="1">
      <w:start w:val="1"/>
      <w:numFmt w:val="lowerRoman"/>
      <w:lvlText w:val="%6."/>
      <w:lvlJc w:val="right"/>
      <w:pPr>
        <w:ind w:left="4320" w:hanging="180"/>
      </w:pPr>
    </w:lvl>
    <w:lvl w:ilvl="6" w:tplc="E15AD044" w:tentative="1">
      <w:start w:val="1"/>
      <w:numFmt w:val="decimal"/>
      <w:lvlText w:val="%7."/>
      <w:lvlJc w:val="left"/>
      <w:pPr>
        <w:ind w:left="5040" w:hanging="360"/>
      </w:pPr>
    </w:lvl>
    <w:lvl w:ilvl="7" w:tplc="506A6C42" w:tentative="1">
      <w:start w:val="1"/>
      <w:numFmt w:val="lowerLetter"/>
      <w:lvlText w:val="%8."/>
      <w:lvlJc w:val="left"/>
      <w:pPr>
        <w:ind w:left="5760" w:hanging="360"/>
      </w:pPr>
    </w:lvl>
    <w:lvl w:ilvl="8" w:tplc="9D043856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  <w:num w:numId="4">
    <w:abstractNumId w:val="7"/>
  </w:num>
  <w:num w:numId="5">
    <w:abstractNumId w:val="6"/>
  </w:num>
  <w:num w:numId="6">
    <w:abstractNumId w:val="3"/>
  </w:num>
  <w:num w:numId="7">
    <w:abstractNumId w:val="8"/>
  </w:num>
  <w:num w:numId="8">
    <w:abstractNumId w:val="4"/>
  </w:num>
  <w:num w:numId="9">
    <w:abstractNumId w:val="5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7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B6162"/>
    <w:rsid w:val="00001577"/>
    <w:rsid w:val="0000311C"/>
    <w:rsid w:val="0001014B"/>
    <w:rsid w:val="0001291A"/>
    <w:rsid w:val="00015661"/>
    <w:rsid w:val="000171A5"/>
    <w:rsid w:val="00022E42"/>
    <w:rsid w:val="00023841"/>
    <w:rsid w:val="00023999"/>
    <w:rsid w:val="000279B1"/>
    <w:rsid w:val="00027E6F"/>
    <w:rsid w:val="00030584"/>
    <w:rsid w:val="000319F6"/>
    <w:rsid w:val="00033002"/>
    <w:rsid w:val="00037251"/>
    <w:rsid w:val="00037FF0"/>
    <w:rsid w:val="00042E9A"/>
    <w:rsid w:val="00043C69"/>
    <w:rsid w:val="00046CEE"/>
    <w:rsid w:val="00054781"/>
    <w:rsid w:val="00054C88"/>
    <w:rsid w:val="00055809"/>
    <w:rsid w:val="00062612"/>
    <w:rsid w:val="00063AD9"/>
    <w:rsid w:val="0006502C"/>
    <w:rsid w:val="00072B58"/>
    <w:rsid w:val="00076EAC"/>
    <w:rsid w:val="000802F7"/>
    <w:rsid w:val="00080470"/>
    <w:rsid w:val="000830CB"/>
    <w:rsid w:val="00083729"/>
    <w:rsid w:val="00087DE2"/>
    <w:rsid w:val="00090C11"/>
    <w:rsid w:val="00091638"/>
    <w:rsid w:val="00093947"/>
    <w:rsid w:val="00094F53"/>
    <w:rsid w:val="000A03A1"/>
    <w:rsid w:val="000A1A68"/>
    <w:rsid w:val="000A7CD0"/>
    <w:rsid w:val="000B322B"/>
    <w:rsid w:val="000C2C2C"/>
    <w:rsid w:val="000C4299"/>
    <w:rsid w:val="000C5297"/>
    <w:rsid w:val="000C61FE"/>
    <w:rsid w:val="000C7EE8"/>
    <w:rsid w:val="000D0E5D"/>
    <w:rsid w:val="000E2B69"/>
    <w:rsid w:val="000E7526"/>
    <w:rsid w:val="000F0389"/>
    <w:rsid w:val="000F12BB"/>
    <w:rsid w:val="000F1498"/>
    <w:rsid w:val="000F1B7B"/>
    <w:rsid w:val="000F4B8D"/>
    <w:rsid w:val="000F4D21"/>
    <w:rsid w:val="000F5E79"/>
    <w:rsid w:val="000F6487"/>
    <w:rsid w:val="0010479A"/>
    <w:rsid w:val="001065B1"/>
    <w:rsid w:val="0010675B"/>
    <w:rsid w:val="00111A16"/>
    <w:rsid w:val="001146DE"/>
    <w:rsid w:val="00117415"/>
    <w:rsid w:val="00120E82"/>
    <w:rsid w:val="00121FC2"/>
    <w:rsid w:val="001220C1"/>
    <w:rsid w:val="001230F0"/>
    <w:rsid w:val="00123BE2"/>
    <w:rsid w:val="00123DBE"/>
    <w:rsid w:val="00127DF5"/>
    <w:rsid w:val="00130AF7"/>
    <w:rsid w:val="00133D7C"/>
    <w:rsid w:val="001445F9"/>
    <w:rsid w:val="00146433"/>
    <w:rsid w:val="001516FD"/>
    <w:rsid w:val="00151B38"/>
    <w:rsid w:val="00153ADC"/>
    <w:rsid w:val="00155F96"/>
    <w:rsid w:val="00156DD0"/>
    <w:rsid w:val="00157034"/>
    <w:rsid w:val="00162437"/>
    <w:rsid w:val="00166DA9"/>
    <w:rsid w:val="001670BB"/>
    <w:rsid w:val="00172B23"/>
    <w:rsid w:val="001741C4"/>
    <w:rsid w:val="00175367"/>
    <w:rsid w:val="00175975"/>
    <w:rsid w:val="001762DC"/>
    <w:rsid w:val="00182A60"/>
    <w:rsid w:val="0018428B"/>
    <w:rsid w:val="0018432A"/>
    <w:rsid w:val="001848D1"/>
    <w:rsid w:val="00185CDC"/>
    <w:rsid w:val="001871A2"/>
    <w:rsid w:val="001901F9"/>
    <w:rsid w:val="001915BB"/>
    <w:rsid w:val="00192F59"/>
    <w:rsid w:val="00194FCD"/>
    <w:rsid w:val="0019513F"/>
    <w:rsid w:val="001977BC"/>
    <w:rsid w:val="0019788C"/>
    <w:rsid w:val="001A2737"/>
    <w:rsid w:val="001A2A01"/>
    <w:rsid w:val="001A319F"/>
    <w:rsid w:val="001A34C8"/>
    <w:rsid w:val="001A39DB"/>
    <w:rsid w:val="001A3C12"/>
    <w:rsid w:val="001A52FE"/>
    <w:rsid w:val="001A722E"/>
    <w:rsid w:val="001A7FB0"/>
    <w:rsid w:val="001B1885"/>
    <w:rsid w:val="001B2F82"/>
    <w:rsid w:val="001B3CA2"/>
    <w:rsid w:val="001B4109"/>
    <w:rsid w:val="001C1147"/>
    <w:rsid w:val="001C24A7"/>
    <w:rsid w:val="001C262D"/>
    <w:rsid w:val="001D009D"/>
    <w:rsid w:val="001D00D8"/>
    <w:rsid w:val="001D3A67"/>
    <w:rsid w:val="001E10CF"/>
    <w:rsid w:val="001E2AEE"/>
    <w:rsid w:val="001F08A3"/>
    <w:rsid w:val="001F53BD"/>
    <w:rsid w:val="001F5C83"/>
    <w:rsid w:val="001F5D36"/>
    <w:rsid w:val="001F6035"/>
    <w:rsid w:val="001F65D7"/>
    <w:rsid w:val="002031BC"/>
    <w:rsid w:val="00204B6E"/>
    <w:rsid w:val="00207744"/>
    <w:rsid w:val="002101FB"/>
    <w:rsid w:val="00211CB0"/>
    <w:rsid w:val="00213725"/>
    <w:rsid w:val="00221618"/>
    <w:rsid w:val="00222A27"/>
    <w:rsid w:val="00222CD4"/>
    <w:rsid w:val="00230621"/>
    <w:rsid w:val="002323B8"/>
    <w:rsid w:val="002366AD"/>
    <w:rsid w:val="002512AD"/>
    <w:rsid w:val="00255D32"/>
    <w:rsid w:val="00257F69"/>
    <w:rsid w:val="00263A6C"/>
    <w:rsid w:val="0026625B"/>
    <w:rsid w:val="002666F8"/>
    <w:rsid w:val="002679C6"/>
    <w:rsid w:val="002729B3"/>
    <w:rsid w:val="002752A5"/>
    <w:rsid w:val="002766E6"/>
    <w:rsid w:val="00283040"/>
    <w:rsid w:val="00283609"/>
    <w:rsid w:val="00287367"/>
    <w:rsid w:val="00290C84"/>
    <w:rsid w:val="00291F1A"/>
    <w:rsid w:val="0029394C"/>
    <w:rsid w:val="0029469E"/>
    <w:rsid w:val="002954E8"/>
    <w:rsid w:val="00295706"/>
    <w:rsid w:val="00297AD2"/>
    <w:rsid w:val="002A5464"/>
    <w:rsid w:val="002A67D9"/>
    <w:rsid w:val="002A7447"/>
    <w:rsid w:val="002A753E"/>
    <w:rsid w:val="002B0FF1"/>
    <w:rsid w:val="002B3830"/>
    <w:rsid w:val="002B4159"/>
    <w:rsid w:val="002B5085"/>
    <w:rsid w:val="002C237A"/>
    <w:rsid w:val="002C3060"/>
    <w:rsid w:val="002C615C"/>
    <w:rsid w:val="002C7943"/>
    <w:rsid w:val="002D3010"/>
    <w:rsid w:val="002D34F8"/>
    <w:rsid w:val="002D5F82"/>
    <w:rsid w:val="002D78A7"/>
    <w:rsid w:val="002E0870"/>
    <w:rsid w:val="002E0DB7"/>
    <w:rsid w:val="002E2EAD"/>
    <w:rsid w:val="002E2EEA"/>
    <w:rsid w:val="002F2E2F"/>
    <w:rsid w:val="002F39AD"/>
    <w:rsid w:val="002F71CF"/>
    <w:rsid w:val="0030485D"/>
    <w:rsid w:val="0030503B"/>
    <w:rsid w:val="003062F4"/>
    <w:rsid w:val="00310C12"/>
    <w:rsid w:val="0031107F"/>
    <w:rsid w:val="00312574"/>
    <w:rsid w:val="00313193"/>
    <w:rsid w:val="00314E4F"/>
    <w:rsid w:val="00315274"/>
    <w:rsid w:val="00316D7D"/>
    <w:rsid w:val="003201EB"/>
    <w:rsid w:val="00320333"/>
    <w:rsid w:val="00320B6F"/>
    <w:rsid w:val="00323E79"/>
    <w:rsid w:val="00324A17"/>
    <w:rsid w:val="0032591F"/>
    <w:rsid w:val="00325EA9"/>
    <w:rsid w:val="003274D7"/>
    <w:rsid w:val="0033248C"/>
    <w:rsid w:val="0033404A"/>
    <w:rsid w:val="00340678"/>
    <w:rsid w:val="00341D59"/>
    <w:rsid w:val="00341F43"/>
    <w:rsid w:val="00343EC7"/>
    <w:rsid w:val="00344D29"/>
    <w:rsid w:val="00346E7C"/>
    <w:rsid w:val="003474F1"/>
    <w:rsid w:val="003538B7"/>
    <w:rsid w:val="00360BAF"/>
    <w:rsid w:val="00361515"/>
    <w:rsid w:val="00361A7D"/>
    <w:rsid w:val="00367FEA"/>
    <w:rsid w:val="003701A7"/>
    <w:rsid w:val="00371336"/>
    <w:rsid w:val="00376DCF"/>
    <w:rsid w:val="00377B0E"/>
    <w:rsid w:val="00380D53"/>
    <w:rsid w:val="00382678"/>
    <w:rsid w:val="0039041A"/>
    <w:rsid w:val="003909D8"/>
    <w:rsid w:val="003919D5"/>
    <w:rsid w:val="0039235A"/>
    <w:rsid w:val="00394A9C"/>
    <w:rsid w:val="00396662"/>
    <w:rsid w:val="003A2744"/>
    <w:rsid w:val="003A2DF8"/>
    <w:rsid w:val="003A5410"/>
    <w:rsid w:val="003A57A6"/>
    <w:rsid w:val="003A65F6"/>
    <w:rsid w:val="003B0AE0"/>
    <w:rsid w:val="003B1B55"/>
    <w:rsid w:val="003B3451"/>
    <w:rsid w:val="003B39E8"/>
    <w:rsid w:val="003B68EA"/>
    <w:rsid w:val="003C01F6"/>
    <w:rsid w:val="003C0DA2"/>
    <w:rsid w:val="003C3BAE"/>
    <w:rsid w:val="003C58DF"/>
    <w:rsid w:val="003C78FB"/>
    <w:rsid w:val="003D026F"/>
    <w:rsid w:val="003D03DF"/>
    <w:rsid w:val="003D4A41"/>
    <w:rsid w:val="003D6088"/>
    <w:rsid w:val="003D620C"/>
    <w:rsid w:val="003E0E55"/>
    <w:rsid w:val="003E6EBA"/>
    <w:rsid w:val="003E7635"/>
    <w:rsid w:val="003E7B0B"/>
    <w:rsid w:val="003F1784"/>
    <w:rsid w:val="003F7FFB"/>
    <w:rsid w:val="00401B00"/>
    <w:rsid w:val="00403577"/>
    <w:rsid w:val="0040432F"/>
    <w:rsid w:val="00413F1C"/>
    <w:rsid w:val="00415829"/>
    <w:rsid w:val="00416037"/>
    <w:rsid w:val="004163A5"/>
    <w:rsid w:val="004172D8"/>
    <w:rsid w:val="00421E22"/>
    <w:rsid w:val="004226BA"/>
    <w:rsid w:val="004257CC"/>
    <w:rsid w:val="00430A5D"/>
    <w:rsid w:val="00431248"/>
    <w:rsid w:val="004379F5"/>
    <w:rsid w:val="004410EA"/>
    <w:rsid w:val="004423E2"/>
    <w:rsid w:val="00442B47"/>
    <w:rsid w:val="004444B4"/>
    <w:rsid w:val="004458D2"/>
    <w:rsid w:val="0045396B"/>
    <w:rsid w:val="00453C03"/>
    <w:rsid w:val="0046720D"/>
    <w:rsid w:val="00470283"/>
    <w:rsid w:val="0047234C"/>
    <w:rsid w:val="00475AA5"/>
    <w:rsid w:val="0048022E"/>
    <w:rsid w:val="00485C5F"/>
    <w:rsid w:val="00487ADC"/>
    <w:rsid w:val="0049309D"/>
    <w:rsid w:val="00494A56"/>
    <w:rsid w:val="00496411"/>
    <w:rsid w:val="004A1EAF"/>
    <w:rsid w:val="004A1FD2"/>
    <w:rsid w:val="004A4311"/>
    <w:rsid w:val="004A49A2"/>
    <w:rsid w:val="004A69C6"/>
    <w:rsid w:val="004A792E"/>
    <w:rsid w:val="004B03B5"/>
    <w:rsid w:val="004B21C8"/>
    <w:rsid w:val="004B5754"/>
    <w:rsid w:val="004B6CD1"/>
    <w:rsid w:val="004B71AC"/>
    <w:rsid w:val="004B793E"/>
    <w:rsid w:val="004C6D59"/>
    <w:rsid w:val="004D33AA"/>
    <w:rsid w:val="004D7982"/>
    <w:rsid w:val="004D7E90"/>
    <w:rsid w:val="004E15AE"/>
    <w:rsid w:val="004E3439"/>
    <w:rsid w:val="004E43C0"/>
    <w:rsid w:val="004E4550"/>
    <w:rsid w:val="004E5F99"/>
    <w:rsid w:val="004E7CB7"/>
    <w:rsid w:val="004F2195"/>
    <w:rsid w:val="004F62F4"/>
    <w:rsid w:val="0050241E"/>
    <w:rsid w:val="005037E0"/>
    <w:rsid w:val="005168BA"/>
    <w:rsid w:val="0052211F"/>
    <w:rsid w:val="005232B6"/>
    <w:rsid w:val="00523680"/>
    <w:rsid w:val="00523741"/>
    <w:rsid w:val="00523AE3"/>
    <w:rsid w:val="0052410B"/>
    <w:rsid w:val="005309DE"/>
    <w:rsid w:val="00531A0B"/>
    <w:rsid w:val="005338DC"/>
    <w:rsid w:val="005354BA"/>
    <w:rsid w:val="0055689B"/>
    <w:rsid w:val="005635B8"/>
    <w:rsid w:val="00565DB6"/>
    <w:rsid w:val="00567E3F"/>
    <w:rsid w:val="0057057B"/>
    <w:rsid w:val="00572524"/>
    <w:rsid w:val="00574138"/>
    <w:rsid w:val="005756E4"/>
    <w:rsid w:val="00575BB0"/>
    <w:rsid w:val="00576118"/>
    <w:rsid w:val="00582984"/>
    <w:rsid w:val="00585C97"/>
    <w:rsid w:val="00586643"/>
    <w:rsid w:val="00590EFD"/>
    <w:rsid w:val="00592B45"/>
    <w:rsid w:val="00597BA0"/>
    <w:rsid w:val="005A2F7E"/>
    <w:rsid w:val="005A3352"/>
    <w:rsid w:val="005A3CEF"/>
    <w:rsid w:val="005A44FE"/>
    <w:rsid w:val="005A4BB9"/>
    <w:rsid w:val="005B18C1"/>
    <w:rsid w:val="005B394C"/>
    <w:rsid w:val="005B5FB9"/>
    <w:rsid w:val="005C092C"/>
    <w:rsid w:val="005C19B4"/>
    <w:rsid w:val="005C4BED"/>
    <w:rsid w:val="005C689A"/>
    <w:rsid w:val="005D0A48"/>
    <w:rsid w:val="005D1367"/>
    <w:rsid w:val="005D3EBF"/>
    <w:rsid w:val="005E266F"/>
    <w:rsid w:val="005E5395"/>
    <w:rsid w:val="005E7D12"/>
    <w:rsid w:val="005F123D"/>
    <w:rsid w:val="005F3389"/>
    <w:rsid w:val="005F3699"/>
    <w:rsid w:val="005F5818"/>
    <w:rsid w:val="005F5C3C"/>
    <w:rsid w:val="00621CD4"/>
    <w:rsid w:val="00622689"/>
    <w:rsid w:val="00626BA5"/>
    <w:rsid w:val="00631E04"/>
    <w:rsid w:val="00633BA0"/>
    <w:rsid w:val="00641F2B"/>
    <w:rsid w:val="00641F39"/>
    <w:rsid w:val="00641F67"/>
    <w:rsid w:val="006427C7"/>
    <w:rsid w:val="00645FFA"/>
    <w:rsid w:val="00650A84"/>
    <w:rsid w:val="00650DD7"/>
    <w:rsid w:val="00652249"/>
    <w:rsid w:val="00652F53"/>
    <w:rsid w:val="00653D8C"/>
    <w:rsid w:val="00654651"/>
    <w:rsid w:val="00656DB4"/>
    <w:rsid w:val="00657C1C"/>
    <w:rsid w:val="00662677"/>
    <w:rsid w:val="00662B34"/>
    <w:rsid w:val="00666399"/>
    <w:rsid w:val="006706EE"/>
    <w:rsid w:val="00670AA9"/>
    <w:rsid w:val="00672B93"/>
    <w:rsid w:val="00673FC7"/>
    <w:rsid w:val="0067525A"/>
    <w:rsid w:val="00675D91"/>
    <w:rsid w:val="00677098"/>
    <w:rsid w:val="00677EFA"/>
    <w:rsid w:val="00681443"/>
    <w:rsid w:val="00681BDF"/>
    <w:rsid w:val="00683407"/>
    <w:rsid w:val="00685B7C"/>
    <w:rsid w:val="0069076E"/>
    <w:rsid w:val="00690CA3"/>
    <w:rsid w:val="006963C6"/>
    <w:rsid w:val="006A0AFB"/>
    <w:rsid w:val="006A1D17"/>
    <w:rsid w:val="006A33B6"/>
    <w:rsid w:val="006A4122"/>
    <w:rsid w:val="006A6D6D"/>
    <w:rsid w:val="006B433A"/>
    <w:rsid w:val="006B60DC"/>
    <w:rsid w:val="006C25D1"/>
    <w:rsid w:val="006C2818"/>
    <w:rsid w:val="006C2AF1"/>
    <w:rsid w:val="006C3EE1"/>
    <w:rsid w:val="006D273D"/>
    <w:rsid w:val="006D4003"/>
    <w:rsid w:val="006D6346"/>
    <w:rsid w:val="006E0553"/>
    <w:rsid w:val="006E3613"/>
    <w:rsid w:val="006E3BBC"/>
    <w:rsid w:val="006E5C84"/>
    <w:rsid w:val="006E6D5A"/>
    <w:rsid w:val="006E7AD3"/>
    <w:rsid w:val="006F5231"/>
    <w:rsid w:val="006F5301"/>
    <w:rsid w:val="006F5F0A"/>
    <w:rsid w:val="006F6BBA"/>
    <w:rsid w:val="006F6CA3"/>
    <w:rsid w:val="0070299F"/>
    <w:rsid w:val="00707DB8"/>
    <w:rsid w:val="007113C0"/>
    <w:rsid w:val="007145D2"/>
    <w:rsid w:val="007148B1"/>
    <w:rsid w:val="00714B79"/>
    <w:rsid w:val="007153D6"/>
    <w:rsid w:val="00715604"/>
    <w:rsid w:val="007164DC"/>
    <w:rsid w:val="00716FD1"/>
    <w:rsid w:val="00717677"/>
    <w:rsid w:val="00717D28"/>
    <w:rsid w:val="00720342"/>
    <w:rsid w:val="00720CD6"/>
    <w:rsid w:val="007226D9"/>
    <w:rsid w:val="00722B6E"/>
    <w:rsid w:val="0072381A"/>
    <w:rsid w:val="00724ED6"/>
    <w:rsid w:val="00725C69"/>
    <w:rsid w:val="00725F35"/>
    <w:rsid w:val="00726361"/>
    <w:rsid w:val="00727A03"/>
    <w:rsid w:val="007332D8"/>
    <w:rsid w:val="0073636A"/>
    <w:rsid w:val="00736BC3"/>
    <w:rsid w:val="007371A5"/>
    <w:rsid w:val="007374E7"/>
    <w:rsid w:val="0074161A"/>
    <w:rsid w:val="00742A85"/>
    <w:rsid w:val="00742BE9"/>
    <w:rsid w:val="00743BFB"/>
    <w:rsid w:val="0074402C"/>
    <w:rsid w:val="007475DA"/>
    <w:rsid w:val="00747A0E"/>
    <w:rsid w:val="00747B19"/>
    <w:rsid w:val="00747F1A"/>
    <w:rsid w:val="007543F6"/>
    <w:rsid w:val="00754C8E"/>
    <w:rsid w:val="00757617"/>
    <w:rsid w:val="00762CCE"/>
    <w:rsid w:val="0076369F"/>
    <w:rsid w:val="00772A08"/>
    <w:rsid w:val="00780934"/>
    <w:rsid w:val="00781125"/>
    <w:rsid w:val="007A2780"/>
    <w:rsid w:val="007A375C"/>
    <w:rsid w:val="007A4443"/>
    <w:rsid w:val="007A6A22"/>
    <w:rsid w:val="007A7F75"/>
    <w:rsid w:val="007B3749"/>
    <w:rsid w:val="007B573E"/>
    <w:rsid w:val="007B7211"/>
    <w:rsid w:val="007B7577"/>
    <w:rsid w:val="007C3705"/>
    <w:rsid w:val="007C512C"/>
    <w:rsid w:val="007C51ED"/>
    <w:rsid w:val="007D2582"/>
    <w:rsid w:val="007D2EF9"/>
    <w:rsid w:val="007D3076"/>
    <w:rsid w:val="007E1D79"/>
    <w:rsid w:val="007E32C6"/>
    <w:rsid w:val="007E482B"/>
    <w:rsid w:val="007E507D"/>
    <w:rsid w:val="007E7917"/>
    <w:rsid w:val="007F00EB"/>
    <w:rsid w:val="007F0CB0"/>
    <w:rsid w:val="007F1DC0"/>
    <w:rsid w:val="007F5F87"/>
    <w:rsid w:val="007F7B94"/>
    <w:rsid w:val="00800B4D"/>
    <w:rsid w:val="00804298"/>
    <w:rsid w:val="00805565"/>
    <w:rsid w:val="00806257"/>
    <w:rsid w:val="00812761"/>
    <w:rsid w:val="008177B8"/>
    <w:rsid w:val="0082029B"/>
    <w:rsid w:val="00820CB3"/>
    <w:rsid w:val="0082136B"/>
    <w:rsid w:val="00821BF0"/>
    <w:rsid w:val="008229A4"/>
    <w:rsid w:val="00822EA3"/>
    <w:rsid w:val="008257BF"/>
    <w:rsid w:val="00831B69"/>
    <w:rsid w:val="0083341E"/>
    <w:rsid w:val="00835862"/>
    <w:rsid w:val="00840ED5"/>
    <w:rsid w:val="00843443"/>
    <w:rsid w:val="008438A6"/>
    <w:rsid w:val="00851B30"/>
    <w:rsid w:val="00865F2B"/>
    <w:rsid w:val="00871EB6"/>
    <w:rsid w:val="008808DE"/>
    <w:rsid w:val="0088776E"/>
    <w:rsid w:val="00887787"/>
    <w:rsid w:val="00890CC7"/>
    <w:rsid w:val="00892C8A"/>
    <w:rsid w:val="008933D7"/>
    <w:rsid w:val="00895CF8"/>
    <w:rsid w:val="00897440"/>
    <w:rsid w:val="00897BBB"/>
    <w:rsid w:val="008A28BC"/>
    <w:rsid w:val="008A3E7A"/>
    <w:rsid w:val="008B0216"/>
    <w:rsid w:val="008B1177"/>
    <w:rsid w:val="008B75D5"/>
    <w:rsid w:val="008B76DF"/>
    <w:rsid w:val="008B7C09"/>
    <w:rsid w:val="008C5F4E"/>
    <w:rsid w:val="008D108D"/>
    <w:rsid w:val="008D3817"/>
    <w:rsid w:val="008D5A4E"/>
    <w:rsid w:val="008D7672"/>
    <w:rsid w:val="008E1DA8"/>
    <w:rsid w:val="008E2DD0"/>
    <w:rsid w:val="008E6408"/>
    <w:rsid w:val="008F357B"/>
    <w:rsid w:val="008F722E"/>
    <w:rsid w:val="009005A5"/>
    <w:rsid w:val="009018C5"/>
    <w:rsid w:val="00905418"/>
    <w:rsid w:val="00907DFE"/>
    <w:rsid w:val="0091056C"/>
    <w:rsid w:val="009122C2"/>
    <w:rsid w:val="00915CDF"/>
    <w:rsid w:val="009175BA"/>
    <w:rsid w:val="009208A6"/>
    <w:rsid w:val="00922901"/>
    <w:rsid w:val="009278DA"/>
    <w:rsid w:val="009303FA"/>
    <w:rsid w:val="009326B0"/>
    <w:rsid w:val="009330D0"/>
    <w:rsid w:val="0093456A"/>
    <w:rsid w:val="00935A2C"/>
    <w:rsid w:val="00943FB3"/>
    <w:rsid w:val="00944974"/>
    <w:rsid w:val="00944BAE"/>
    <w:rsid w:val="00945458"/>
    <w:rsid w:val="00945C16"/>
    <w:rsid w:val="00946054"/>
    <w:rsid w:val="009465C3"/>
    <w:rsid w:val="00956051"/>
    <w:rsid w:val="009564DD"/>
    <w:rsid w:val="009573AF"/>
    <w:rsid w:val="00961612"/>
    <w:rsid w:val="00963927"/>
    <w:rsid w:val="0096593D"/>
    <w:rsid w:val="009660C9"/>
    <w:rsid w:val="00967294"/>
    <w:rsid w:val="00972055"/>
    <w:rsid w:val="00976017"/>
    <w:rsid w:val="0097601B"/>
    <w:rsid w:val="00976076"/>
    <w:rsid w:val="00976A22"/>
    <w:rsid w:val="009838AA"/>
    <w:rsid w:val="0099130E"/>
    <w:rsid w:val="009979D9"/>
    <w:rsid w:val="00997D9C"/>
    <w:rsid w:val="009A0E37"/>
    <w:rsid w:val="009A11D8"/>
    <w:rsid w:val="009A2551"/>
    <w:rsid w:val="009A2A78"/>
    <w:rsid w:val="009A4573"/>
    <w:rsid w:val="009A4FE8"/>
    <w:rsid w:val="009B01D9"/>
    <w:rsid w:val="009B1DF1"/>
    <w:rsid w:val="009B2C36"/>
    <w:rsid w:val="009B38A1"/>
    <w:rsid w:val="009B4FD7"/>
    <w:rsid w:val="009B636F"/>
    <w:rsid w:val="009B6ED8"/>
    <w:rsid w:val="009C687C"/>
    <w:rsid w:val="009C7EFB"/>
    <w:rsid w:val="009D15BF"/>
    <w:rsid w:val="009D198F"/>
    <w:rsid w:val="009D4769"/>
    <w:rsid w:val="009D5D33"/>
    <w:rsid w:val="009D6411"/>
    <w:rsid w:val="009D6F14"/>
    <w:rsid w:val="009E2D5D"/>
    <w:rsid w:val="009E46AE"/>
    <w:rsid w:val="009E5D7A"/>
    <w:rsid w:val="009F4782"/>
    <w:rsid w:val="009F4C5A"/>
    <w:rsid w:val="00A00586"/>
    <w:rsid w:val="00A03ABA"/>
    <w:rsid w:val="00A07E32"/>
    <w:rsid w:val="00A10035"/>
    <w:rsid w:val="00A10DD9"/>
    <w:rsid w:val="00A11E8C"/>
    <w:rsid w:val="00A12FB5"/>
    <w:rsid w:val="00A14ABD"/>
    <w:rsid w:val="00A1755C"/>
    <w:rsid w:val="00A231F7"/>
    <w:rsid w:val="00A264E8"/>
    <w:rsid w:val="00A335A2"/>
    <w:rsid w:val="00A34CC0"/>
    <w:rsid w:val="00A40479"/>
    <w:rsid w:val="00A42556"/>
    <w:rsid w:val="00A513F0"/>
    <w:rsid w:val="00A514C7"/>
    <w:rsid w:val="00A542D9"/>
    <w:rsid w:val="00A5633E"/>
    <w:rsid w:val="00A578C6"/>
    <w:rsid w:val="00A61FE2"/>
    <w:rsid w:val="00A653EB"/>
    <w:rsid w:val="00A6722C"/>
    <w:rsid w:val="00A70F92"/>
    <w:rsid w:val="00A720EB"/>
    <w:rsid w:val="00A7444F"/>
    <w:rsid w:val="00A831EC"/>
    <w:rsid w:val="00A85F9A"/>
    <w:rsid w:val="00A92556"/>
    <w:rsid w:val="00A9527B"/>
    <w:rsid w:val="00AA0220"/>
    <w:rsid w:val="00AA303A"/>
    <w:rsid w:val="00AA3735"/>
    <w:rsid w:val="00AA4064"/>
    <w:rsid w:val="00AA6DD5"/>
    <w:rsid w:val="00AA73A3"/>
    <w:rsid w:val="00AA7408"/>
    <w:rsid w:val="00AA7DF2"/>
    <w:rsid w:val="00AB243F"/>
    <w:rsid w:val="00AC01A3"/>
    <w:rsid w:val="00AC0D61"/>
    <w:rsid w:val="00AC1C11"/>
    <w:rsid w:val="00AC6DD8"/>
    <w:rsid w:val="00AC7624"/>
    <w:rsid w:val="00AC79AA"/>
    <w:rsid w:val="00AC7A42"/>
    <w:rsid w:val="00AD0B69"/>
    <w:rsid w:val="00AD4A34"/>
    <w:rsid w:val="00AD53CC"/>
    <w:rsid w:val="00AE3216"/>
    <w:rsid w:val="00AE4FFC"/>
    <w:rsid w:val="00AE53EC"/>
    <w:rsid w:val="00AE5513"/>
    <w:rsid w:val="00AE5E25"/>
    <w:rsid w:val="00AE7BA0"/>
    <w:rsid w:val="00AF0C5A"/>
    <w:rsid w:val="00AF0FA9"/>
    <w:rsid w:val="00AF1418"/>
    <w:rsid w:val="00AF3044"/>
    <w:rsid w:val="00B02A43"/>
    <w:rsid w:val="00B04DFF"/>
    <w:rsid w:val="00B10499"/>
    <w:rsid w:val="00B10D55"/>
    <w:rsid w:val="00B12053"/>
    <w:rsid w:val="00B16825"/>
    <w:rsid w:val="00B20FB9"/>
    <w:rsid w:val="00B224E2"/>
    <w:rsid w:val="00B25C2C"/>
    <w:rsid w:val="00B3254C"/>
    <w:rsid w:val="00B37E88"/>
    <w:rsid w:val="00B46B80"/>
    <w:rsid w:val="00B50B62"/>
    <w:rsid w:val="00B5601B"/>
    <w:rsid w:val="00B574A1"/>
    <w:rsid w:val="00B57D14"/>
    <w:rsid w:val="00B632BF"/>
    <w:rsid w:val="00B6557C"/>
    <w:rsid w:val="00B700BB"/>
    <w:rsid w:val="00B701C6"/>
    <w:rsid w:val="00B7409B"/>
    <w:rsid w:val="00B7461F"/>
    <w:rsid w:val="00B748F4"/>
    <w:rsid w:val="00B76319"/>
    <w:rsid w:val="00B7711B"/>
    <w:rsid w:val="00B80B5F"/>
    <w:rsid w:val="00B8348D"/>
    <w:rsid w:val="00B83626"/>
    <w:rsid w:val="00B84290"/>
    <w:rsid w:val="00B86402"/>
    <w:rsid w:val="00B86BE6"/>
    <w:rsid w:val="00B91A89"/>
    <w:rsid w:val="00B953F0"/>
    <w:rsid w:val="00BA2636"/>
    <w:rsid w:val="00BA38B5"/>
    <w:rsid w:val="00BA50CC"/>
    <w:rsid w:val="00BA511F"/>
    <w:rsid w:val="00BA5BBF"/>
    <w:rsid w:val="00BB07E5"/>
    <w:rsid w:val="00BB0846"/>
    <w:rsid w:val="00BC2BDB"/>
    <w:rsid w:val="00BC5568"/>
    <w:rsid w:val="00BD3312"/>
    <w:rsid w:val="00BD34BA"/>
    <w:rsid w:val="00BE184D"/>
    <w:rsid w:val="00BE2092"/>
    <w:rsid w:val="00BE32D8"/>
    <w:rsid w:val="00BE5A31"/>
    <w:rsid w:val="00BE6EEB"/>
    <w:rsid w:val="00BE784F"/>
    <w:rsid w:val="00BF5889"/>
    <w:rsid w:val="00BF7E21"/>
    <w:rsid w:val="00C01FF9"/>
    <w:rsid w:val="00C063EA"/>
    <w:rsid w:val="00C06E4B"/>
    <w:rsid w:val="00C10B4F"/>
    <w:rsid w:val="00C12BEA"/>
    <w:rsid w:val="00C22537"/>
    <w:rsid w:val="00C24674"/>
    <w:rsid w:val="00C2507A"/>
    <w:rsid w:val="00C25F1A"/>
    <w:rsid w:val="00C263CB"/>
    <w:rsid w:val="00C34DB0"/>
    <w:rsid w:val="00C440DB"/>
    <w:rsid w:val="00C44FDD"/>
    <w:rsid w:val="00C47628"/>
    <w:rsid w:val="00C5113D"/>
    <w:rsid w:val="00C52B48"/>
    <w:rsid w:val="00C54B28"/>
    <w:rsid w:val="00C54CFD"/>
    <w:rsid w:val="00C61180"/>
    <w:rsid w:val="00C618D0"/>
    <w:rsid w:val="00C622B9"/>
    <w:rsid w:val="00C65521"/>
    <w:rsid w:val="00C66F5F"/>
    <w:rsid w:val="00C67E66"/>
    <w:rsid w:val="00C70EE0"/>
    <w:rsid w:val="00C710BC"/>
    <w:rsid w:val="00C74BFE"/>
    <w:rsid w:val="00C82669"/>
    <w:rsid w:val="00C86197"/>
    <w:rsid w:val="00C87E0D"/>
    <w:rsid w:val="00C91BFC"/>
    <w:rsid w:val="00C92094"/>
    <w:rsid w:val="00C94AED"/>
    <w:rsid w:val="00C964D0"/>
    <w:rsid w:val="00CA60B1"/>
    <w:rsid w:val="00CA6641"/>
    <w:rsid w:val="00CA677E"/>
    <w:rsid w:val="00CB222E"/>
    <w:rsid w:val="00CB284D"/>
    <w:rsid w:val="00CB6162"/>
    <w:rsid w:val="00CB6696"/>
    <w:rsid w:val="00CC4B41"/>
    <w:rsid w:val="00CC77A4"/>
    <w:rsid w:val="00CC7C9A"/>
    <w:rsid w:val="00CD1D0E"/>
    <w:rsid w:val="00CE14D2"/>
    <w:rsid w:val="00CE3DA6"/>
    <w:rsid w:val="00CE75BE"/>
    <w:rsid w:val="00CE7B7C"/>
    <w:rsid w:val="00CF3DD3"/>
    <w:rsid w:val="00CF449F"/>
    <w:rsid w:val="00CF57DF"/>
    <w:rsid w:val="00CF64B0"/>
    <w:rsid w:val="00CF736F"/>
    <w:rsid w:val="00D01E96"/>
    <w:rsid w:val="00D01F85"/>
    <w:rsid w:val="00D032EC"/>
    <w:rsid w:val="00D0353F"/>
    <w:rsid w:val="00D04554"/>
    <w:rsid w:val="00D06793"/>
    <w:rsid w:val="00D14DD3"/>
    <w:rsid w:val="00D1544A"/>
    <w:rsid w:val="00D1751F"/>
    <w:rsid w:val="00D2002B"/>
    <w:rsid w:val="00D20CE7"/>
    <w:rsid w:val="00D220EB"/>
    <w:rsid w:val="00D23F4B"/>
    <w:rsid w:val="00D25718"/>
    <w:rsid w:val="00D25C43"/>
    <w:rsid w:val="00D304BE"/>
    <w:rsid w:val="00D307E6"/>
    <w:rsid w:val="00D33DB8"/>
    <w:rsid w:val="00D37E59"/>
    <w:rsid w:val="00D44AB4"/>
    <w:rsid w:val="00D44F43"/>
    <w:rsid w:val="00D46142"/>
    <w:rsid w:val="00D465A2"/>
    <w:rsid w:val="00D507EC"/>
    <w:rsid w:val="00D5195E"/>
    <w:rsid w:val="00D53390"/>
    <w:rsid w:val="00D66C1F"/>
    <w:rsid w:val="00D75704"/>
    <w:rsid w:val="00D77E34"/>
    <w:rsid w:val="00D8079C"/>
    <w:rsid w:val="00D80821"/>
    <w:rsid w:val="00D82001"/>
    <w:rsid w:val="00D830FC"/>
    <w:rsid w:val="00D83721"/>
    <w:rsid w:val="00D85B1D"/>
    <w:rsid w:val="00D86031"/>
    <w:rsid w:val="00D87DC7"/>
    <w:rsid w:val="00D91D80"/>
    <w:rsid w:val="00D924BA"/>
    <w:rsid w:val="00DA21DE"/>
    <w:rsid w:val="00DA267C"/>
    <w:rsid w:val="00DA59C3"/>
    <w:rsid w:val="00DA7CE0"/>
    <w:rsid w:val="00DB0155"/>
    <w:rsid w:val="00DB2062"/>
    <w:rsid w:val="00DB3195"/>
    <w:rsid w:val="00DB3649"/>
    <w:rsid w:val="00DB446A"/>
    <w:rsid w:val="00DB6694"/>
    <w:rsid w:val="00DC29D8"/>
    <w:rsid w:val="00DC42DD"/>
    <w:rsid w:val="00DC6983"/>
    <w:rsid w:val="00DD2CF6"/>
    <w:rsid w:val="00DD692F"/>
    <w:rsid w:val="00DE0115"/>
    <w:rsid w:val="00DE0215"/>
    <w:rsid w:val="00DE065B"/>
    <w:rsid w:val="00DE5962"/>
    <w:rsid w:val="00DE7866"/>
    <w:rsid w:val="00DF044F"/>
    <w:rsid w:val="00DF299B"/>
    <w:rsid w:val="00DF6C27"/>
    <w:rsid w:val="00DF7CAD"/>
    <w:rsid w:val="00E0614A"/>
    <w:rsid w:val="00E1174E"/>
    <w:rsid w:val="00E16C2D"/>
    <w:rsid w:val="00E179A1"/>
    <w:rsid w:val="00E17B86"/>
    <w:rsid w:val="00E205F3"/>
    <w:rsid w:val="00E23ABE"/>
    <w:rsid w:val="00E2507C"/>
    <w:rsid w:val="00E25308"/>
    <w:rsid w:val="00E26F19"/>
    <w:rsid w:val="00E31BC6"/>
    <w:rsid w:val="00E33926"/>
    <w:rsid w:val="00E438E4"/>
    <w:rsid w:val="00E45907"/>
    <w:rsid w:val="00E472A2"/>
    <w:rsid w:val="00E50C6F"/>
    <w:rsid w:val="00E578D4"/>
    <w:rsid w:val="00E6031C"/>
    <w:rsid w:val="00E6054A"/>
    <w:rsid w:val="00E6088F"/>
    <w:rsid w:val="00E63A1E"/>
    <w:rsid w:val="00E65621"/>
    <w:rsid w:val="00E67785"/>
    <w:rsid w:val="00E70461"/>
    <w:rsid w:val="00E726CE"/>
    <w:rsid w:val="00E72E67"/>
    <w:rsid w:val="00E758CD"/>
    <w:rsid w:val="00E82EF5"/>
    <w:rsid w:val="00E841FD"/>
    <w:rsid w:val="00E84328"/>
    <w:rsid w:val="00E8743F"/>
    <w:rsid w:val="00E900C3"/>
    <w:rsid w:val="00EA2280"/>
    <w:rsid w:val="00EA22CC"/>
    <w:rsid w:val="00EA4349"/>
    <w:rsid w:val="00EA5B17"/>
    <w:rsid w:val="00EA5B5F"/>
    <w:rsid w:val="00EA781C"/>
    <w:rsid w:val="00EA7AE4"/>
    <w:rsid w:val="00EB01F0"/>
    <w:rsid w:val="00EB1546"/>
    <w:rsid w:val="00EB1AC2"/>
    <w:rsid w:val="00EB48E7"/>
    <w:rsid w:val="00EB682A"/>
    <w:rsid w:val="00EB6E10"/>
    <w:rsid w:val="00EC0C00"/>
    <w:rsid w:val="00EC1315"/>
    <w:rsid w:val="00EC63A1"/>
    <w:rsid w:val="00ED107C"/>
    <w:rsid w:val="00ED2085"/>
    <w:rsid w:val="00ED39F4"/>
    <w:rsid w:val="00ED3FFC"/>
    <w:rsid w:val="00ED597E"/>
    <w:rsid w:val="00EE0D59"/>
    <w:rsid w:val="00EE38BA"/>
    <w:rsid w:val="00EE4E02"/>
    <w:rsid w:val="00EE59D5"/>
    <w:rsid w:val="00EE5BD7"/>
    <w:rsid w:val="00EE7959"/>
    <w:rsid w:val="00EF1577"/>
    <w:rsid w:val="00EF3911"/>
    <w:rsid w:val="00F01616"/>
    <w:rsid w:val="00F02733"/>
    <w:rsid w:val="00F02F4E"/>
    <w:rsid w:val="00F04D02"/>
    <w:rsid w:val="00F05371"/>
    <w:rsid w:val="00F118AA"/>
    <w:rsid w:val="00F13913"/>
    <w:rsid w:val="00F159C3"/>
    <w:rsid w:val="00F16293"/>
    <w:rsid w:val="00F21606"/>
    <w:rsid w:val="00F258DE"/>
    <w:rsid w:val="00F26FFD"/>
    <w:rsid w:val="00F3517D"/>
    <w:rsid w:val="00F372FD"/>
    <w:rsid w:val="00F37758"/>
    <w:rsid w:val="00F43BD6"/>
    <w:rsid w:val="00F458DE"/>
    <w:rsid w:val="00F45F95"/>
    <w:rsid w:val="00F464F5"/>
    <w:rsid w:val="00F47067"/>
    <w:rsid w:val="00F515D7"/>
    <w:rsid w:val="00F52BC4"/>
    <w:rsid w:val="00F54599"/>
    <w:rsid w:val="00F55973"/>
    <w:rsid w:val="00F55980"/>
    <w:rsid w:val="00F55E05"/>
    <w:rsid w:val="00F56E74"/>
    <w:rsid w:val="00F615C9"/>
    <w:rsid w:val="00F62ADF"/>
    <w:rsid w:val="00F632A0"/>
    <w:rsid w:val="00F64176"/>
    <w:rsid w:val="00F66BC1"/>
    <w:rsid w:val="00F757D1"/>
    <w:rsid w:val="00F76F40"/>
    <w:rsid w:val="00F7750B"/>
    <w:rsid w:val="00F810F1"/>
    <w:rsid w:val="00F82D71"/>
    <w:rsid w:val="00F8436D"/>
    <w:rsid w:val="00F87217"/>
    <w:rsid w:val="00F876B5"/>
    <w:rsid w:val="00F902CF"/>
    <w:rsid w:val="00F92163"/>
    <w:rsid w:val="00F92481"/>
    <w:rsid w:val="00F95677"/>
    <w:rsid w:val="00FA356A"/>
    <w:rsid w:val="00FA3C9A"/>
    <w:rsid w:val="00FA6985"/>
    <w:rsid w:val="00FA73B7"/>
    <w:rsid w:val="00FB3EE3"/>
    <w:rsid w:val="00FB47B0"/>
    <w:rsid w:val="00FB49A6"/>
    <w:rsid w:val="00FB4DDF"/>
    <w:rsid w:val="00FC1F7E"/>
    <w:rsid w:val="00FC34C5"/>
    <w:rsid w:val="00FC34DE"/>
    <w:rsid w:val="00FC731F"/>
    <w:rsid w:val="00FD19A1"/>
    <w:rsid w:val="00FD3A29"/>
    <w:rsid w:val="00FD5F32"/>
    <w:rsid w:val="00FD7A09"/>
    <w:rsid w:val="00FD7B6A"/>
    <w:rsid w:val="00FE0145"/>
    <w:rsid w:val="00FE275A"/>
    <w:rsid w:val="00FE354D"/>
    <w:rsid w:val="00FE6BC6"/>
    <w:rsid w:val="00FE71DA"/>
    <w:rsid w:val="00FF018A"/>
    <w:rsid w:val="00FF1560"/>
    <w:rsid w:val="00FF18E6"/>
    <w:rsid w:val="00FF3DBD"/>
    <w:rsid w:val="00FF7856"/>
    <w:rsid w:val="00FF7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FA73A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B6E10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1"/>
    <w:uiPriority w:val="9"/>
    <w:qFormat/>
    <w:rsid w:val="000802F7"/>
    <w:pPr>
      <w:keepNext/>
      <w:keepLines/>
      <w:suppressAutoHyphens/>
      <w:autoSpaceDN w:val="0"/>
      <w:spacing w:before="480" w:line="276" w:lineRule="auto"/>
      <w:outlineLvl w:val="0"/>
    </w:pPr>
    <w:rPr>
      <w:rFonts w:ascii="Cambria" w:eastAsia="Times New Roman" w:hAnsi="Cambria"/>
      <w:b/>
      <w:bCs/>
      <w:color w:val="365F91"/>
      <w:sz w:val="28"/>
      <w:szCs w:val="28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3A6C"/>
    <w:pPr>
      <w:keepNext/>
      <w:keepLines/>
      <w:spacing w:before="40" w:line="276" w:lineRule="auto"/>
      <w:outlineLvl w:val="1"/>
    </w:pPr>
    <w:rPr>
      <w:rFonts w:asciiTheme="minorHAnsi" w:eastAsiaTheme="majorEastAsia" w:hAnsiTheme="minorHAnsi" w:cs="Calibri"/>
      <w:b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64DC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7785"/>
    <w:pPr>
      <w:suppressAutoHyphens/>
      <w:autoSpaceDN w:val="0"/>
      <w:spacing w:after="200" w:line="276" w:lineRule="auto"/>
      <w:ind w:left="720"/>
    </w:pPr>
    <w:rPr>
      <w:rFonts w:ascii="Calibri" w:eastAsia="Calibri" w:hAnsi="Calibri"/>
      <w:sz w:val="22"/>
      <w:szCs w:val="22"/>
      <w:lang w:eastAsia="en-GB"/>
    </w:rPr>
  </w:style>
  <w:style w:type="character" w:customStyle="1" w:styleId="Heading1Char">
    <w:name w:val="Heading 1 Char"/>
    <w:basedOn w:val="DefaultParagraphFont"/>
    <w:uiPriority w:val="9"/>
    <w:rsid w:val="000802F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SubtleEmphasis">
    <w:name w:val="Subtle Emphasis"/>
    <w:uiPriority w:val="19"/>
    <w:qFormat/>
    <w:rsid w:val="000802F7"/>
    <w:rPr>
      <w:i/>
      <w:iCs/>
      <w:color w:val="808080"/>
    </w:rPr>
  </w:style>
  <w:style w:type="character" w:customStyle="1" w:styleId="Heading1Char1">
    <w:name w:val="Heading 1 Char1"/>
    <w:link w:val="Heading1"/>
    <w:uiPriority w:val="9"/>
    <w:locked/>
    <w:rsid w:val="000802F7"/>
    <w:rPr>
      <w:rFonts w:ascii="Cambria" w:eastAsia="Times New Roman" w:hAnsi="Cambria" w:cs="Times New Roman"/>
      <w:b/>
      <w:bCs/>
      <w:color w:val="365F91"/>
      <w:sz w:val="28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7164DC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ommentText">
    <w:name w:val="annotation text"/>
    <w:basedOn w:val="Normal"/>
    <w:link w:val="CommentTextChar"/>
    <w:uiPriority w:val="99"/>
    <w:unhideWhenUsed/>
    <w:rsid w:val="007164DC"/>
    <w:pPr>
      <w:spacing w:after="200"/>
    </w:pPr>
    <w:rPr>
      <w:rFonts w:ascii="Calibri" w:eastAsia="Times New Roman" w:hAnsi="Calibri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64DC"/>
    <w:rPr>
      <w:rFonts w:ascii="Calibri" w:eastAsia="Times New Roman" w:hAnsi="Calibri" w:cs="Times New Roman"/>
      <w:sz w:val="20"/>
      <w:szCs w:val="20"/>
      <w:lang w:eastAsia="en-GB"/>
    </w:rPr>
  </w:style>
  <w:style w:type="character" w:styleId="CommentReference">
    <w:name w:val="annotation reference"/>
    <w:uiPriority w:val="99"/>
    <w:semiHidden/>
    <w:unhideWhenUsed/>
    <w:rsid w:val="007164D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64DC"/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4D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DC6983"/>
    <w:pPr>
      <w:spacing w:after="200"/>
    </w:pPr>
    <w:rPr>
      <w:rFonts w:ascii="Calibri" w:eastAsia="Times New Roman" w:hAnsi="Calibri"/>
      <w:b/>
      <w:bCs/>
      <w:color w:val="4F81BD"/>
      <w:sz w:val="18"/>
      <w:szCs w:val="18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6E7C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6E7C"/>
    <w:rPr>
      <w:rFonts w:ascii="Calibri" w:eastAsia="Times New Roman" w:hAnsi="Calibri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4D33A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E14D2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650A84"/>
    <w:pPr>
      <w:tabs>
        <w:tab w:val="left" w:pos="384"/>
      </w:tabs>
      <w:spacing w:after="240"/>
      <w:ind w:left="384" w:hanging="384"/>
    </w:pPr>
    <w:rPr>
      <w:rFonts w:asciiTheme="minorHAnsi" w:hAnsiTheme="minorHAnsi" w:cstheme="minorBidi"/>
      <w:sz w:val="22"/>
      <w:szCs w:val="22"/>
      <w:lang w:val="en-GB"/>
    </w:rPr>
  </w:style>
  <w:style w:type="character" w:styleId="Emphasis">
    <w:name w:val="Emphasis"/>
    <w:basedOn w:val="DefaultParagraphFont"/>
    <w:uiPriority w:val="20"/>
    <w:qFormat/>
    <w:rsid w:val="00A1755C"/>
    <w:rPr>
      <w:i/>
      <w:iCs/>
    </w:rPr>
  </w:style>
  <w:style w:type="character" w:customStyle="1" w:styleId="apple-converted-space">
    <w:name w:val="apple-converted-space"/>
    <w:basedOn w:val="DefaultParagraphFont"/>
    <w:rsid w:val="00A1755C"/>
  </w:style>
  <w:style w:type="paragraph" w:customStyle="1" w:styleId="EndNoteBibliographyTitle">
    <w:name w:val="EndNote Bibliography Title"/>
    <w:basedOn w:val="Normal"/>
    <w:link w:val="EndNoteBibliographyTitleChar"/>
    <w:rsid w:val="00A264E8"/>
    <w:pPr>
      <w:spacing w:line="276" w:lineRule="auto"/>
      <w:jc w:val="center"/>
    </w:pPr>
    <w:rPr>
      <w:rFonts w:ascii="Calibr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64E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264E8"/>
    <w:pPr>
      <w:spacing w:after="200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264E8"/>
    <w:rPr>
      <w:rFonts w:ascii="Calibri" w:hAnsi="Calibri" w:cs="Calibri"/>
      <w:noProof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7B7211"/>
    <w:rPr>
      <w:rFonts w:ascii="Calibri" w:eastAsia="Times New Roman" w:hAnsi="Calibri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B7211"/>
    <w:rPr>
      <w:rFonts w:ascii="Calibri" w:eastAsia="Times New Roman" w:hAnsi="Calibri" w:cs="Times New Roman"/>
      <w:sz w:val="24"/>
      <w:szCs w:val="24"/>
      <w:lang w:eastAsia="en-GB"/>
    </w:rPr>
  </w:style>
  <w:style w:type="character" w:styleId="FootnoteReference">
    <w:name w:val="footnote reference"/>
    <w:basedOn w:val="DefaultParagraphFont"/>
    <w:uiPriority w:val="99"/>
    <w:unhideWhenUsed/>
    <w:rsid w:val="007B7211"/>
    <w:rPr>
      <w:vertAlign w:val="superscript"/>
    </w:rPr>
  </w:style>
  <w:style w:type="paragraph" w:styleId="PlainText">
    <w:name w:val="Plain Text"/>
    <w:basedOn w:val="Normal"/>
    <w:link w:val="PlainTextChar"/>
    <w:uiPriority w:val="99"/>
    <w:unhideWhenUsed/>
    <w:rsid w:val="00DD692F"/>
    <w:rPr>
      <w:rFonts w:ascii="Consolas" w:eastAsia="Times New Roman" w:hAnsi="Consolas"/>
      <w:sz w:val="21"/>
      <w:szCs w:val="21"/>
      <w:lang w:val="en-GB"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DD692F"/>
    <w:rPr>
      <w:rFonts w:ascii="Consolas" w:eastAsia="Times New Roman" w:hAnsi="Consolas" w:cs="Times New Roman"/>
      <w:sz w:val="21"/>
      <w:szCs w:val="21"/>
      <w:lang w:eastAsia="en-GB"/>
    </w:rPr>
  </w:style>
  <w:style w:type="character" w:customStyle="1" w:styleId="ref-title">
    <w:name w:val="ref-title"/>
    <w:basedOn w:val="DefaultParagraphFont"/>
    <w:rsid w:val="003D03DF"/>
  </w:style>
  <w:style w:type="character" w:customStyle="1" w:styleId="ref-journal">
    <w:name w:val="ref-journal"/>
    <w:basedOn w:val="DefaultParagraphFont"/>
    <w:rsid w:val="003D03DF"/>
  </w:style>
  <w:style w:type="character" w:customStyle="1" w:styleId="ref-vol">
    <w:name w:val="ref-vol"/>
    <w:basedOn w:val="DefaultParagraphFont"/>
    <w:rsid w:val="003D03DF"/>
  </w:style>
  <w:style w:type="paragraph" w:styleId="Header">
    <w:name w:val="header"/>
    <w:basedOn w:val="Normal"/>
    <w:link w:val="HeaderChar"/>
    <w:uiPriority w:val="99"/>
    <w:unhideWhenUsed/>
    <w:rsid w:val="00087DE2"/>
    <w:pPr>
      <w:tabs>
        <w:tab w:val="center" w:pos="4513"/>
        <w:tab w:val="right" w:pos="9026"/>
      </w:tabs>
    </w:pPr>
    <w:rPr>
      <w:rFonts w:asciiTheme="minorHAnsi" w:hAnsiTheme="minorHAnsi" w:cstheme="minorBidi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087DE2"/>
  </w:style>
  <w:style w:type="paragraph" w:styleId="Footer">
    <w:name w:val="footer"/>
    <w:basedOn w:val="Normal"/>
    <w:link w:val="FooterChar"/>
    <w:uiPriority w:val="99"/>
    <w:unhideWhenUsed/>
    <w:rsid w:val="00087DE2"/>
    <w:pPr>
      <w:tabs>
        <w:tab w:val="center" w:pos="4513"/>
        <w:tab w:val="right" w:pos="9026"/>
      </w:tabs>
    </w:pPr>
    <w:rPr>
      <w:rFonts w:asciiTheme="minorHAnsi" w:hAnsiTheme="minorHAnsi" w:cstheme="minorBidi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087DE2"/>
  </w:style>
  <w:style w:type="character" w:styleId="PageNumber">
    <w:name w:val="page number"/>
    <w:basedOn w:val="DefaultParagraphFont"/>
    <w:uiPriority w:val="99"/>
    <w:semiHidden/>
    <w:unhideWhenUsed/>
    <w:rsid w:val="003A65F6"/>
  </w:style>
  <w:style w:type="character" w:styleId="FollowedHyperlink">
    <w:name w:val="FollowedHyperlink"/>
    <w:basedOn w:val="DefaultParagraphFont"/>
    <w:uiPriority w:val="99"/>
    <w:semiHidden/>
    <w:unhideWhenUsed/>
    <w:rsid w:val="00E23ABE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23ABE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263A6C"/>
    <w:rPr>
      <w:rFonts w:eastAsiaTheme="majorEastAsia" w:cs="Calibri"/>
      <w:b/>
      <w:sz w:val="24"/>
      <w:szCs w:val="24"/>
    </w:rPr>
  </w:style>
  <w:style w:type="character" w:styleId="Strong">
    <w:name w:val="Strong"/>
    <w:basedOn w:val="DefaultParagraphFont"/>
    <w:uiPriority w:val="22"/>
    <w:qFormat/>
    <w:rsid w:val="00EB6E10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EB6E10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870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0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2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5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2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672208">
          <w:marLeft w:val="0"/>
          <w:marRight w:val="0"/>
          <w:marTop w:val="0"/>
          <w:marBottom w:val="270"/>
          <w:divBdr>
            <w:top w:val="single" w:sz="6" w:space="0" w:color="C0C0C0"/>
            <w:left w:val="single" w:sz="6" w:space="0" w:color="C0C0C0"/>
            <w:bottom w:val="single" w:sz="6" w:space="0" w:color="C0C0C0"/>
            <w:right w:val="single" w:sz="6" w:space="0" w:color="C0C0C0"/>
          </w:divBdr>
        </w:div>
        <w:div w:id="186524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21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3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0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5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018065">
          <w:marLeft w:val="0"/>
          <w:marRight w:val="0"/>
          <w:marTop w:val="0"/>
          <w:marBottom w:val="270"/>
          <w:divBdr>
            <w:top w:val="single" w:sz="6" w:space="0" w:color="C0C0C0"/>
            <w:left w:val="single" w:sz="6" w:space="0" w:color="C0C0C0"/>
            <w:bottom w:val="single" w:sz="6" w:space="0" w:color="C0C0C0"/>
            <w:right w:val="single" w:sz="6" w:space="0" w:color="C0C0C0"/>
          </w:divBdr>
        </w:div>
        <w:div w:id="64023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B22E33-FD0D-4140-90C9-65AA0DA2EA2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D8CED7D-635F-664D-AF72-A345DFE354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</Words>
  <Characters>274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inuel</dc:creator>
  <cp:lastModifiedBy>Nigatu, Tsinuel</cp:lastModifiedBy>
  <cp:revision>2</cp:revision>
  <cp:lastPrinted>2021-02-01T07:51:00Z</cp:lastPrinted>
  <dcterms:created xsi:type="dcterms:W3CDTF">2022-03-02T07:15:00Z</dcterms:created>
  <dcterms:modified xsi:type="dcterms:W3CDTF">2022-03-02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ublic-health-nutrition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chicago-author-date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Id 3_1">
    <vt:lpwstr>http://www.zotero.org/styles/international-journal-of-epidemiology</vt:lpwstr>
  </property>
  <property fmtid="{D5CDD505-2E9C-101B-9397-08002B2CF9AE}" pid="8" name="Mendeley Recent Style Id 4_1">
    <vt:lpwstr>http://www.zotero.org/styles/modern-humanities-research-association</vt:lpwstr>
  </property>
  <property fmtid="{D5CDD505-2E9C-101B-9397-08002B2CF9AE}" pid="9" name="Mendeley Recent Style Id 5_1">
    <vt:lpwstr>http://www.zotero.org/styles/modern-language-association</vt:lpwstr>
  </property>
  <property fmtid="{D5CDD505-2E9C-101B-9397-08002B2CF9AE}" pid="10" name="Mendeley Recent Style Id 6_1">
    <vt:lpwstr>http://www.zotero.org/styles/nature</vt:lpwstr>
  </property>
  <property fmtid="{D5CDD505-2E9C-101B-9397-08002B2CF9AE}" pid="11" name="Mendeley Recent Style Id 7_1">
    <vt:lpwstr>http://www.zotero.org/styles/plos-one</vt:lpwstr>
  </property>
  <property fmtid="{D5CDD505-2E9C-101B-9397-08002B2CF9AE}" pid="12" name="Mendeley Recent Style Id 8_1">
    <vt:lpwstr>http://www.zotero.org/styles/proceedings-of-the-royal-society-b</vt:lpwstr>
  </property>
  <property fmtid="{D5CDD505-2E9C-101B-9397-08002B2CF9AE}" pid="13" name="Mendeley Recent Style Id 9_1">
    <vt:lpwstr>http://www.zotero.org/styles/public-health-nutrition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Chicago Manual of Style 16th edition (author-date)</vt:lpwstr>
  </property>
  <property fmtid="{D5CDD505-2E9C-101B-9397-08002B2CF9AE}" pid="16" name="Mendeley Recent Style Name 2_1">
    <vt:lpwstr>IEEE</vt:lpwstr>
  </property>
  <property fmtid="{D5CDD505-2E9C-101B-9397-08002B2CF9AE}" pid="17" name="Mendeley Recent Style Name 3_1">
    <vt:lpwstr>International Journal of Epidemiology</vt:lpwstr>
  </property>
  <property fmtid="{D5CDD505-2E9C-101B-9397-08002B2CF9AE}" pid="18" name="Mendeley Recent Style Name 4_1">
    <vt:lpwstr>Modern Humanities Research Association 3rd edition (note with bibliography)</vt:lpwstr>
  </property>
  <property fmtid="{D5CDD505-2E9C-101B-9397-08002B2CF9AE}" pid="19" name="Mendeley Recent Style Name 5_1">
    <vt:lpwstr>Modern Language Association 7th edition</vt:lpwstr>
  </property>
  <property fmtid="{D5CDD505-2E9C-101B-9397-08002B2CF9AE}" pid="20" name="Mendeley Recent Style Name 6_1">
    <vt:lpwstr>Nature</vt:lpwstr>
  </property>
  <property fmtid="{D5CDD505-2E9C-101B-9397-08002B2CF9AE}" pid="21" name="Mendeley Recent Style Name 7_1">
    <vt:lpwstr>PLOS ONE</vt:lpwstr>
  </property>
  <property fmtid="{D5CDD505-2E9C-101B-9397-08002B2CF9AE}" pid="22" name="Mendeley Recent Style Name 8_1">
    <vt:lpwstr>Proceedings of the Royal Society B</vt:lpwstr>
  </property>
  <property fmtid="{D5CDD505-2E9C-101B-9397-08002B2CF9AE}" pid="23" name="Mendeley Recent Style Name 9_1">
    <vt:lpwstr>Public Health Nutrition</vt:lpwstr>
  </property>
  <property fmtid="{D5CDD505-2E9C-101B-9397-08002B2CF9AE}" pid="24" name="Mendeley Unique User Id_1">
    <vt:lpwstr>0d3a4f94-d48b-365a-a34f-924d5a9af61e</vt:lpwstr>
  </property>
  <property fmtid="{D5CDD505-2E9C-101B-9397-08002B2CF9AE}" pid="25" name="ZOTERO_PREF_1">
    <vt:lpwstr>&lt;data data-version="3" zotero-version="4.0.29.10"&gt;&lt;session id="5hsYq0V2"/&gt;&lt;style id="http://www.zotero.org/styles/vancouver" locale="en-US" hasBibliography="1" bibliographyStyleHasBeenSet="1"/&gt;&lt;prefs&gt;&lt;pref name="fieldType" value="Field"/&gt;&lt;pref name="store</vt:lpwstr>
  </property>
  <property fmtid="{D5CDD505-2E9C-101B-9397-08002B2CF9AE}" pid="26" name="ZOTERO_PREF_2">
    <vt:lpwstr>References" value="true"/&gt;&lt;pref name="automaticJournalAbbreviations" value="true"/&gt;&lt;pref name="noteType" value=""/&gt;&lt;/prefs&gt;&lt;/data&gt;</vt:lpwstr>
  </property>
</Properties>
</file>